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1"/>
        </w:rPr>
        <w:t>S</w:t>
      </w:r>
      <w:r>
        <w:rPr>
          <w:rFonts w:ascii="Times New Roman" w:hAnsi="Times New Roman" w:cs="Times New Roman"/>
          <w:b/>
          <w:bCs/>
          <w:sz w:val="24"/>
          <w:szCs w:val="21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Table. Identification of genes related to glycometabolism, </w:t>
      </w:r>
      <w:r>
        <w:rPr>
          <w:rFonts w:hint="eastAsia" w:ascii="Times New Roman" w:hAnsi="Times New Roman" w:cs="Times New Roman"/>
          <w:b/>
          <w:bCs/>
          <w:sz w:val="24"/>
          <w:szCs w:val="21"/>
        </w:rPr>
        <w:t>lipid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 metabolism and energy metabolism</w:t>
      </w:r>
    </w:p>
    <w:tbl>
      <w:tblPr>
        <w:tblStyle w:val="6"/>
        <w:tblW w:w="13311" w:type="dxa"/>
        <w:tblInd w:w="-1593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5955"/>
        <w:gridCol w:w="992"/>
        <w:gridCol w:w="945"/>
        <w:gridCol w:w="1337"/>
        <w:gridCol w:w="267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ene ID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r an</w:t>
            </w:r>
            <w:r>
              <w:rPr>
                <w:rFonts w:hint="eastAsia" w:ascii="Times New Roman" w:hAnsi="Times New Roman" w:cs="Times New Roman"/>
                <w:b/>
                <w:sz w:val="20"/>
              </w:rPr>
              <w:t>nota</w:t>
            </w:r>
            <w:r>
              <w:rPr>
                <w:rFonts w:ascii="Times New Roman" w:hAnsi="Times New Roman" w:cs="Times New Roman"/>
                <w:b/>
                <w:sz w:val="20"/>
              </w:rPr>
              <w:t>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 vs. 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 ratio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11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hint="eastAsia" w:ascii="Times New Roman" w:hAnsi="Times New Roman" w:cs="Times New Roman"/>
                <w:b/>
              </w:rPr>
              <w:t>lycometabolism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051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enolpyruvate carboxykinase, putative (</w:t>
            </w:r>
            <w:r>
              <w:rPr>
                <w:rFonts w:ascii="Times New Roman" w:hAnsi="Times New Roman" w:cs="Times New Roman"/>
                <w:i/>
                <w:sz w:val="18"/>
              </w:rPr>
              <w:t>Eimeria tenell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04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423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ncharacterized protein LOC105367142, partial (</w:t>
            </w:r>
            <w:r>
              <w:rPr>
                <w:rFonts w:ascii="Times New Roman" w:hAnsi="Times New Roman" w:cs="Times New Roman"/>
                <w:i/>
                <w:sz w:val="18"/>
              </w:rPr>
              <w:t>Ceratosolen solmsi marchal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31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3875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ibrinogen beta chain precursor (</w:t>
            </w:r>
            <w:r>
              <w:rPr>
                <w:rFonts w:ascii="Times New Roman" w:hAnsi="Times New Roman" w:cs="Times New Roman"/>
                <w:i/>
                <w:sz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63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7124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iosephosphate isomerase isoform X1 (</w:t>
            </w:r>
            <w:r>
              <w:rPr>
                <w:rFonts w:ascii="Times New Roman" w:hAnsi="Times New Roman" w:cs="Times New Roman"/>
                <w:i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68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4593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y (ADP-ribose) polymerase 6 isoform X10 (</w:t>
            </w:r>
            <w:r>
              <w:rPr>
                <w:rFonts w:ascii="Times New Roman" w:hAnsi="Times New Roman" w:cs="Times New Roman"/>
                <w:i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8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6E-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981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ight-harvesting complex protein LHCG11 (</w:t>
            </w:r>
            <w:r>
              <w:rPr>
                <w:rFonts w:ascii="Times New Roman" w:hAnsi="Times New Roman" w:cs="Times New Roman"/>
                <w:i/>
                <w:sz w:val="18"/>
              </w:rPr>
              <w:t>Bigelowiella natan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02E-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475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glucomutase-1 (</w:t>
            </w:r>
            <w:r>
              <w:rPr>
                <w:rFonts w:ascii="Times New Roman" w:hAnsi="Times New Roman" w:cs="Times New Roman"/>
                <w:i/>
                <w:sz w:val="18"/>
              </w:rPr>
              <w:t>Bos tauru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37E-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422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osphoglycerate mutase 2 (</w:t>
            </w:r>
            <w:r>
              <w:rPr>
                <w:rFonts w:ascii="Times New Roman" w:hAnsi="Times New Roman" w:cs="Times New Roman"/>
                <w:i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0E-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508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ructose-bisphosphate aldolase A isoform X2 (</w:t>
            </w:r>
            <w:r>
              <w:rPr>
                <w:rFonts w:ascii="Times New Roman" w:hAnsi="Times New Roman" w:cs="Times New Roman"/>
                <w:i/>
                <w:sz w:val="18"/>
              </w:rPr>
              <w:t>Odobenus rosmarus divergen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2.3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61E-3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6836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ucose-6-phosphate isomerase (</w:t>
            </w:r>
            <w:r>
              <w:rPr>
                <w:rFonts w:ascii="Times New Roman" w:hAnsi="Times New Roman" w:cs="Times New Roman"/>
                <w:i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3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041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yceraldehyde-3-phosphate dehydrogenase (</w:t>
            </w:r>
            <w:r>
              <w:rPr>
                <w:rFonts w:ascii="Times New Roman" w:hAnsi="Times New Roman" w:cs="Times New Roman"/>
                <w:i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2.7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68E-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320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ta-enolase isoform X1 (</w:t>
            </w:r>
            <w:r>
              <w:rPr>
                <w:rFonts w:ascii="Times New Roman" w:hAnsi="Times New Roman" w:cs="Times New Roman"/>
                <w:i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9E-3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773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tochondrial phosphoenolpyruvate carboxykinase isoform 1 (</w:t>
            </w:r>
            <w:r>
              <w:rPr>
                <w:rFonts w:ascii="Times New Roman" w:hAnsi="Times New Roman" w:cs="Times New Roman"/>
                <w:i/>
                <w:sz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7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3E-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712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iosephosphate isomerase (</w:t>
            </w:r>
            <w:r>
              <w:rPr>
                <w:rFonts w:ascii="Times New Roman" w:hAnsi="Times New Roman" w:cs="Times New Roman"/>
                <w:i/>
                <w:sz w:val="18"/>
              </w:rPr>
              <w:t>Mus musculu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04207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209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pha-1-antiproteinase precursor (</w:t>
            </w:r>
            <w:r>
              <w:rPr>
                <w:rFonts w:ascii="Times New Roman" w:hAnsi="Times New Roman" w:cs="Times New Roman"/>
                <w:i/>
                <w:sz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5E-1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882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ructose-bisphosphate aldolase C (</w:t>
            </w:r>
            <w:r>
              <w:rPr>
                <w:rFonts w:ascii="Times New Roman" w:hAnsi="Times New Roman" w:cs="Times New Roman"/>
                <w:i/>
                <w:sz w:val="18"/>
              </w:rPr>
              <w:t>Mus musculus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</w:rPr>
              <w:t>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0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773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pha-(1,6)-fucosyltransferase-like (</w:t>
            </w:r>
            <w:r>
              <w:rPr>
                <w:rFonts w:ascii="Times New Roman" w:hAnsi="Times New Roman" w:cs="Times New Roman"/>
                <w:i/>
                <w:sz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0265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9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3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nosyl-oligosaccharide glucosidase (</w:t>
            </w:r>
            <w:r>
              <w:rPr>
                <w:rFonts w:ascii="Times New Roman" w:hAnsi="Times New Roman" w:cs="Times New Roman"/>
                <w:i/>
                <w:sz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0100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079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pha-mannosidase 2 (</w:t>
            </w:r>
            <w:r>
              <w:rPr>
                <w:rFonts w:ascii="Times New Roman" w:hAnsi="Times New Roman" w:cs="Times New Roman"/>
                <w:i/>
                <w:sz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9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05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3035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lichyl-diphosphooligosaccharide--protein glycosyltransferase subunit STT3A (</w:t>
            </w:r>
            <w:r>
              <w:rPr>
                <w:rFonts w:ascii="Times New Roman" w:hAnsi="Times New Roman" w:cs="Times New Roman"/>
                <w:i/>
                <w:sz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4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39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19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742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yceraldehyde-3-phosphate dehydrogenase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Littorina littore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3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501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etyl-coenzyme A synthetase, chloroplastic/glyoxysomal-like, partial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Ceratosolen solmsi marchal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39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3769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dehyde dehydrogenase, mitochondrial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7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3.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9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0304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502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lichyl-diphosphooligosaccharide--protein glycosyltransferase subunit STT3B isoform X2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07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792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pha-(1,3)-fucosyltransferase C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8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823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pha 1,2-mannosidase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Spodoptera frugiperd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2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665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ldose reductase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59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290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tochondrial enolase superfamily member 1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5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09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1692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orbitol dehydrogenas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25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3038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ehalose-6-phosphate synthase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Spodoptera litur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6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6898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DP-glycosyltransferase UGT44A2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Helicoverpa armiger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0660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889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DP-glucosyltransferase precursor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7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99E-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892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ycogen phosphorylase, muscle form isoformX1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04E-4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331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DP-glycosyltransferase UGT340C1 precursor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.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0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53175_g1</w:t>
            </w:r>
          </w:p>
        </w:tc>
        <w:tc>
          <w:tcPr>
            <w:tcW w:w="59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DP-dependent malic enzyme isoform X2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2.7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6.32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8</w:t>
            </w:r>
          </w:p>
        </w:tc>
        <w:tc>
          <w:tcPr>
            <w:tcW w:w="26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30E-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11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446" w:firstLineChars="80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S4 Table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(continued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ene ID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r an</w:t>
            </w:r>
            <w:r>
              <w:rPr>
                <w:rFonts w:hint="eastAsia" w:ascii="Times New Roman" w:hAnsi="Times New Roman" w:cs="Times New Roman"/>
                <w:b/>
                <w:sz w:val="20"/>
              </w:rPr>
              <w:t>nota</w:t>
            </w:r>
            <w:r>
              <w:rPr>
                <w:rFonts w:ascii="Times New Roman" w:hAnsi="Times New Roman" w:cs="Times New Roman"/>
                <w:b/>
                <w:sz w:val="20"/>
              </w:rPr>
              <w:t>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 vs. 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 ratio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9784_g1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etyl-CoA carboxylase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35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53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0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38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2304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ucosidase II alpha-subunit</w:t>
            </w:r>
            <w:r>
              <w:rPr>
                <w:rFonts w:hint="eastAsia" w:ascii="Times New Roman" w:hAnsi="Times New Roman" w:cs="Times New Roman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18"/>
              </w:rPr>
              <w:t>Spodoptera frugiperda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5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9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4E-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1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nergy metabolism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42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oxidase subunit I, partial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abdomys dilec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4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06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I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.5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2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597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 synthase F0 subunit 6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4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E-3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040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oxidase subunit III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is tetradacty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3E-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068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c oxidase subunit II, partial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ra hir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4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565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513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5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96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677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c oxidase subunit II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 musculus domest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E-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88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oxidase subunit I, partial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tanezu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73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c oxidase subunit III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25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E-2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070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1, partial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E-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07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193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-subunit (AA 1-312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0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15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c oxidase subunit I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8.75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1E-6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157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c oxidase subunit I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 musculus muscul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E-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72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4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5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1E-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51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bable NADH dehydrogenase (ubiquinone) 1 alpha subcomplex subunit 12 (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ombyx mor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9.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3.5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02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023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2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0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02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2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ulpes lago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7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1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7020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 synthase F0 subunit 6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opoldamys edward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E-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702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 synthase F0 subunit 6 (mitochondrion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 spre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8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542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M12097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osophila sechell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192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867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H dehydrogenase subunit 4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615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+ transporting ATP synthase subunit d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9.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6.0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67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400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ium/potassium-transporting ATPase subunit beta-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40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 KGM_22373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naus plexip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4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7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03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/potassium-transporting ATPase subunit alpha isoform X4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mbyx mor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5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7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3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829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rosinase 1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3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1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75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osyl hydrolase family protei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egleria grube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6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96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mismatch repair protein Msh2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37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316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named protein product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rella brassicaformis CCMP3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571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423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/threonine-protein kinase Genghis Kha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4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07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lactokinase-like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.9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2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78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tyl-CoA carboxylase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8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954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nylate kinase isoenzyme 1 isoform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375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ilar to CG5304-PA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pilio xuth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1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40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766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nylate kinase 7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1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6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58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-binding cassette sub-family A member 3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018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11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1446" w:firstLineChars="8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S4 Table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(Continued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ene ID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r an</w:t>
            </w:r>
            <w:r>
              <w:rPr>
                <w:rFonts w:hint="eastAsia" w:ascii="Times New Roman" w:hAnsi="Times New Roman" w:cs="Times New Roman"/>
                <w:b/>
                <w:sz w:val="20"/>
              </w:rPr>
              <w:t>nota</w:t>
            </w:r>
            <w:r>
              <w:rPr>
                <w:rFonts w:ascii="Times New Roman" w:hAnsi="Times New Roman" w:cs="Times New Roman"/>
                <w:b/>
                <w:sz w:val="20"/>
              </w:rPr>
              <w:t>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 vs. 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 ratio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625_g2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ARC-related modular calcium-binding protein 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80 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6 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0784_g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nesin-like protein unc-104 isoform X5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32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nein heavy chain, cytoplasmic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577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adenosylmethionine synthetas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0.6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5.6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123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annexin IX-C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duca sex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2.0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6.7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61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99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-related and estrogen-regulated growth inhibitor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5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402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-binding cassette transporter subfamily B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3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579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L-like protein 2 isoform X3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3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3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82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eronin subunit 6a zeta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9.7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1.8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17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51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P-binding protein sar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pilio xuth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.8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1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60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nine--glyoxylate aminotransferase 2, mitochondrial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5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3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E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193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-subunit (AA 1-312)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0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97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 protein KGM_15700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naus plexip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705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864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ventional protein kinase C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9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4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390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on-coupled amino acid transporter 4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3E-2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051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oenolpyruvate carboxykinase, putativ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meria ten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4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581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gral membrane protein 2B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 muscul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597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rosine kinase receptor Cad96Ca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7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97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843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F0489 protein C5orf22 homolog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0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3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15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ple functional domain protei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6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7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51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bonuclease L inhibitor homolog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3.2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8.0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89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/threonine-protein kinase RIO2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7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08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29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drug resistance protein homolog 49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6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308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-oncogene tyrosine-protein kinase ROS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4E-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811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serine/threonine protein kinas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naus plexip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5.7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0.9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781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protease FURI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optera frugiper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3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35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-binding cassette sub-family G member 1, partial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06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918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h receptor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duca sex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8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01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2028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clin dependent kinase 4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104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76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sin vi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naus plexip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6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78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 LOC101742402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3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5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2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-binding cassette sub-family G member 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798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123_g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annexin IX-B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duca sex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72.8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68.3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13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23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onventional myosin-XVIIIa, partial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3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1627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G-Ib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naus plexipp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9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0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811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C4-like protei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doptera litu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3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21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sin-4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3E-1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290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drug resistance protein homolog 49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9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8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1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25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494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drug resistance-associated protein 7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2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099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18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/threonine-protein kinase/endoribonuclease IRE1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9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55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599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lipoprotein E precursor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9E-4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11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1446" w:firstLineChars="8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S4 Table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(Continued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ene ID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r an</w:t>
            </w:r>
            <w:r>
              <w:rPr>
                <w:rFonts w:hint="eastAsia" w:ascii="Times New Roman" w:hAnsi="Times New Roman" w:cs="Times New Roman"/>
                <w:b/>
                <w:sz w:val="20"/>
              </w:rPr>
              <w:t>nota</w:t>
            </w:r>
            <w:r>
              <w:rPr>
                <w:rFonts w:ascii="Times New Roman" w:hAnsi="Times New Roman" w:cs="Times New Roman"/>
                <w:b/>
                <w:sz w:val="20"/>
              </w:rPr>
              <w:t>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PKM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2%-DNJ vs. H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>O ratio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2311_g1</w:t>
            </w:r>
          </w:p>
        </w:tc>
        <w:tc>
          <w:tcPr>
            <w:tcW w:w="5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D box polypeptide 5 isoform 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9.06 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3.51 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32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03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sin heavy chain, non-muscle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2.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.6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5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257_g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X1-type zinc finger-containing protein 1-like isoform X1 (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baseline"/>
              </w:rPr>
              <w:t>Plutella xylostel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3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.8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805_g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drug resistance protein 1A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E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31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24"/>
                <w:szCs w:val="18"/>
              </w:rPr>
              <w:t>ipid metabolism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7143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lipoprotein C-III precursor (</w:t>
            </w:r>
            <w:r>
              <w:rPr>
                <w:rFonts w:ascii="Times New Roman" w:hAnsi="Times New Roman" w:cs="Times New Roman"/>
                <w:i/>
                <w:iCs w:val="0"/>
                <w:sz w:val="18"/>
                <w:szCs w:val="18"/>
              </w:rPr>
              <w:t>Rattus norvegic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611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-aminobutyrate aminotransferase, mitochondrial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79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78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tyl-CoA carboxylase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8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46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radiol 17-beta-dehydrogenase 11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.5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.2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759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375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inin-like protein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2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930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tty acid hydroxylase domain-containing protein 2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ospiza for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07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804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cylglycerol O-acyltransferase 1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2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542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819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in A, Liver Fatty Acid Binding Protein-Oleate Complex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Microtus ochrogaste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76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9136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ramide synthase 5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2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3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8480_g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hingolipid delta(4)-desaturase DES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8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0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050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7889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 ceramidas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.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1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4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491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hingomyelin phosphodiesterase isoform X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8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3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E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51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cylglycerol kinase 1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1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66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77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ty alcohol acetyltransferas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otis seget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9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5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050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erol-3-phosphate dehydrogenase (NAD+), cytoplasmic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 scr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E-0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2352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anolaminephosphotransferase 1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0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.0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01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7733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erol-3-phosphate dehydrogenase isoform 2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8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8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E-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875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-specific diacylglycerol kinase isoform X3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5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7694_g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dehyde dehydrogenase, mitochondrial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utella xylost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7.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3.9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04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6651_g1</w:t>
            </w:r>
          </w:p>
        </w:tc>
        <w:tc>
          <w:tcPr>
            <w:tcW w:w="59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dose reductase-lik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byx m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36 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90 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26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9E-11</w:t>
            </w:r>
          </w:p>
        </w:tc>
      </w:tr>
    </w:tbl>
    <w:p>
      <w:pPr>
        <w:rPr>
          <w:rFonts w:ascii="Times New Roman" w:hAnsi="Times New Roman" w:cs="Times New Roman"/>
          <w:sz w:val="16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NA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>not applicable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6"/>
        </w:rPr>
      </w:pPr>
    </w:p>
    <w:p>
      <w:pPr>
        <w:rPr>
          <w:rFonts w:ascii="Times New Roman" w:hAnsi="Times New Roman" w:cs="Times New Roman"/>
          <w:sz w:val="16"/>
        </w:rPr>
      </w:pPr>
    </w:p>
    <w:p>
      <w:pPr>
        <w:rPr>
          <w:rFonts w:ascii="Times New Roman" w:hAnsi="Times New Roman" w:cs="Times New Roman"/>
          <w:sz w:val="16"/>
        </w:rPr>
      </w:pPr>
    </w:p>
    <w:p>
      <w:pPr>
        <w:rPr>
          <w:rFonts w:ascii="Times New Roman" w:hAnsi="Times New Roman" w:cs="Times New Roman"/>
          <w:sz w:val="16"/>
        </w:rPr>
      </w:pPr>
    </w:p>
    <w:p>
      <w:pPr>
        <w:rPr>
          <w:rFonts w:ascii="Times New Roman" w:hAnsi="Times New Roman" w:cs="Times New Roman"/>
          <w:sz w:val="16"/>
        </w:rPr>
      </w:pPr>
    </w:p>
    <w:p>
      <w:pPr>
        <w:rPr>
          <w:rFonts w:ascii="Times New Roman" w:hAnsi="Times New Roman" w:cs="Times New Roman"/>
          <w:sz w:val="16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16"/>
        </w:rPr>
      </w:pPr>
    </w:p>
    <w:p>
      <w:pPr>
        <w:tabs>
          <w:tab w:val="left" w:pos="5580"/>
        </w:tabs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ab/>
      </w: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MinionPro-It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">
    <w:altName w:val="Segoe Print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OT863180fb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dvTT05cc2067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f3919c9c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2c4f4c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027A7E"/>
    <w:rsid w:val="00064295"/>
    <w:rsid w:val="00093DD8"/>
    <w:rsid w:val="000C67DF"/>
    <w:rsid w:val="000D31F3"/>
    <w:rsid w:val="000D389E"/>
    <w:rsid w:val="001F5209"/>
    <w:rsid w:val="002530B7"/>
    <w:rsid w:val="00270B51"/>
    <w:rsid w:val="00331914"/>
    <w:rsid w:val="00375054"/>
    <w:rsid w:val="004671DA"/>
    <w:rsid w:val="00496D21"/>
    <w:rsid w:val="004A09E0"/>
    <w:rsid w:val="004C31D0"/>
    <w:rsid w:val="004C73BE"/>
    <w:rsid w:val="00503415"/>
    <w:rsid w:val="005A0B21"/>
    <w:rsid w:val="005E7C24"/>
    <w:rsid w:val="00642367"/>
    <w:rsid w:val="0073579B"/>
    <w:rsid w:val="008D107D"/>
    <w:rsid w:val="008F5DDD"/>
    <w:rsid w:val="0099758B"/>
    <w:rsid w:val="009D523B"/>
    <w:rsid w:val="00A74CB7"/>
    <w:rsid w:val="00AA6346"/>
    <w:rsid w:val="00B05378"/>
    <w:rsid w:val="00B41F7C"/>
    <w:rsid w:val="00B747AE"/>
    <w:rsid w:val="00BA18E0"/>
    <w:rsid w:val="00C6240D"/>
    <w:rsid w:val="00D43D7B"/>
    <w:rsid w:val="00DE5B48"/>
    <w:rsid w:val="00EF25F8"/>
    <w:rsid w:val="00F46C8D"/>
    <w:rsid w:val="0F146937"/>
    <w:rsid w:val="532C3CED"/>
    <w:rsid w:val="54D327D1"/>
    <w:rsid w:val="7AEE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948</Words>
  <Characters>11107</Characters>
  <Lines>92</Lines>
  <Paragraphs>26</Paragraphs>
  <ScaleCrop>false</ScaleCrop>
  <LinksUpToDate>false</LinksUpToDate>
  <CharactersWithSpaces>13029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3:48:00Z</dcterms:created>
  <dc:creator>zsz</dc:creator>
  <cp:lastModifiedBy>zsz</cp:lastModifiedBy>
  <dcterms:modified xsi:type="dcterms:W3CDTF">2018-01-03T04:12:4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